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EBD19" w14:textId="77777777" w:rsidR="001B4569" w:rsidRPr="00091DBF" w:rsidRDefault="001B4569" w:rsidP="001B4569">
      <w:pPr>
        <w:pStyle w:val="Corpo"/>
        <w:spacing w:line="480" w:lineRule="auto"/>
        <w:rPr>
          <w:rFonts w:ascii="Times New Roman" w:eastAsia="Times New Roman" w:hAnsi="Times New Roman" w:cs="Times New Roman"/>
          <w:b/>
          <w:bCs/>
          <w:iCs/>
          <w:color w:val="auto"/>
          <w:spacing w:val="2"/>
          <w:sz w:val="36"/>
          <w:szCs w:val="24"/>
          <w:shd w:val="clear" w:color="auto" w:fill="FFFFFF"/>
          <w:lang w:val="pt-BR"/>
        </w:rPr>
      </w:pPr>
      <w:r w:rsidRPr="00091DBF">
        <w:rPr>
          <w:rFonts w:ascii="Times New Roman" w:hAnsi="Times New Roman"/>
          <w:b/>
          <w:bCs/>
          <w:iCs/>
          <w:color w:val="auto"/>
          <w:spacing w:val="2"/>
          <w:sz w:val="36"/>
          <w:szCs w:val="24"/>
          <w:shd w:val="clear" w:color="auto" w:fill="FFFFFF"/>
          <w:lang w:val="pt-PT"/>
        </w:rPr>
        <w:t>Material examined</w:t>
      </w:r>
    </w:p>
    <w:p w14:paraId="761935B4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Epictia ater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EL SALVADOR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SAN MIGUEL: KU18384. </w:t>
      </w:r>
    </w:p>
    <w:p w14:paraId="402E417D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Epictia phenops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 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MEXICO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OAXACA: FMNH 111477.</w:t>
      </w:r>
    </w:p>
    <w:p w14:paraId="49931F11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00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Epictia tenella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2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PARÁ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Oriximiná: Porto Trombetas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MNRJ 16827.</w:t>
      </w:r>
      <w:r w:rsidRPr="00F0085E">
        <w:rPr>
          <w:rFonts w:ascii="Times New Roman" w:hAnsi="Times New Roman"/>
          <w:color w:val="auto"/>
          <w:sz w:val="24"/>
          <w:szCs w:val="24"/>
          <w:vertAlign w:val="superscript"/>
          <w:lang w:val="pt-PT"/>
        </w:rPr>
        <w:t xml:space="preserve">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</w:rPr>
        <w:t>TRINIDAD AND TOBAGO</w:t>
      </w:r>
      <w:r w:rsidRPr="00F0085E">
        <w:rPr>
          <w:rFonts w:ascii="Times New Roman" w:hAnsi="Times New Roman"/>
          <w:color w:val="auto"/>
          <w:sz w:val="24"/>
          <w:szCs w:val="24"/>
          <w:lang w:val="de-DE"/>
        </w:rPr>
        <w:t xml:space="preserve">: TRINIDAD: </w:t>
      </w:r>
      <w:proofErr w:type="spellStart"/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Guayagueyare</w:t>
      </w:r>
      <w:proofErr w:type="spellEnd"/>
      <w:r w:rsidRPr="00F0085E">
        <w:rPr>
          <w:rFonts w:ascii="Times New Roman" w:hAnsi="Times New Roman"/>
          <w:color w:val="auto"/>
          <w:sz w:val="24"/>
          <w:szCs w:val="24"/>
        </w:rPr>
        <w:t xml:space="preserve">: MCZ 60801. </w:t>
      </w:r>
    </w:p>
    <w:p w14:paraId="2C1BB408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Mitophis</w:t>
      </w:r>
      <w:proofErr w:type="spellEnd"/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 xml:space="preserve"> </w:t>
      </w:r>
      <w:proofErr w:type="spellStart"/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lepitepileptus</w:t>
      </w:r>
      <w:proofErr w:type="spellEnd"/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 xml:space="preserve"> </w:t>
      </w:r>
      <w:r w:rsidRPr="00F0085E">
        <w:rPr>
          <w:rFonts w:ascii="Times New Roman" w:hAnsi="Times New Roman"/>
          <w:color w:val="auto"/>
          <w:sz w:val="24"/>
          <w:szCs w:val="24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</w:rPr>
        <w:t>HAITI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: SUD-EST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it-IT"/>
        </w:rPr>
        <w:t>Soliette</w:t>
      </w:r>
      <w:r w:rsidRPr="00F0085E">
        <w:rPr>
          <w:rFonts w:ascii="Times New Roman" w:hAnsi="Times New Roman"/>
          <w:color w:val="auto"/>
          <w:sz w:val="24"/>
          <w:szCs w:val="24"/>
          <w:lang w:val="de-DE"/>
        </w:rPr>
        <w:t xml:space="preserve">: USNM275548, </w:t>
      </w:r>
    </w:p>
    <w:p w14:paraId="3DD65D1D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it-IT"/>
        </w:rPr>
        <w:t xml:space="preserve">Rena dulcis </w:t>
      </w:r>
      <w:r w:rsidRPr="00F0085E">
        <w:rPr>
          <w:rFonts w:ascii="Times New Roman" w:hAnsi="Times New Roman"/>
          <w:color w:val="auto"/>
          <w:sz w:val="24"/>
          <w:szCs w:val="24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=2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</w:rPr>
        <w:t>UNITED STATES OF AMERICA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: OKLAHOMA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it-IT"/>
        </w:rPr>
        <w:t>Comanche</w:t>
      </w:r>
      <w:r w:rsidRPr="00F0085E">
        <w:rPr>
          <w:rFonts w:ascii="Times New Roman" w:hAnsi="Times New Roman"/>
          <w:color w:val="auto"/>
          <w:sz w:val="24"/>
          <w:szCs w:val="24"/>
        </w:rPr>
        <w:t>: OMNH35564,</w:t>
      </w:r>
      <w:r w:rsidRPr="00F0085E">
        <w:rPr>
          <w:rFonts w:ascii="Times New Roman" w:hAnsi="Times New Roman"/>
          <w:color w:val="auto"/>
          <w:sz w:val="24"/>
          <w:szCs w:val="24"/>
          <w:vertAlign w:val="superscript"/>
        </w:rPr>
        <w:t xml:space="preserve"> 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35580. </w:t>
      </w:r>
    </w:p>
    <w:p w14:paraId="63BF02F1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00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es-ES_tradnl"/>
        </w:rPr>
        <w:t xml:space="preserve">Rena </w:t>
      </w:r>
      <w:proofErr w:type="spellStart"/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es-ES_tradnl"/>
        </w:rPr>
        <w:t>humilis</w:t>
      </w:r>
      <w:proofErr w:type="spellEnd"/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es-ES_tradnl"/>
        </w:rPr>
        <w:t xml:space="preserve"> </w:t>
      </w:r>
      <w:r w:rsidRPr="00F0085E">
        <w:rPr>
          <w:rFonts w:ascii="Times New Roman" w:hAnsi="Times New Roman"/>
          <w:color w:val="auto"/>
          <w:sz w:val="24"/>
          <w:szCs w:val="24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=2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</w:rPr>
        <w:t>UNITED STATES OF AMERICA</w:t>
      </w:r>
      <w:r w:rsidRPr="00F0085E">
        <w:rPr>
          <w:rFonts w:ascii="Times New Roman" w:hAnsi="Times New Roman"/>
          <w:color w:val="auto"/>
          <w:sz w:val="24"/>
          <w:szCs w:val="24"/>
          <w:lang w:val="de-DE"/>
        </w:rPr>
        <w:t xml:space="preserve">: CALIFORNIA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de-DE"/>
        </w:rPr>
        <w:t>San Diego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: FMNH 33950, </w:t>
      </w:r>
      <w:proofErr w:type="gramStart"/>
      <w:r w:rsidRPr="00F0085E">
        <w:rPr>
          <w:rFonts w:ascii="Times New Roman" w:hAnsi="Times New Roman"/>
          <w:color w:val="auto"/>
          <w:sz w:val="24"/>
          <w:szCs w:val="24"/>
        </w:rPr>
        <w:t>34302.</w:t>
      </w:r>
      <w:r w:rsidRPr="00F0085E">
        <w:rPr>
          <w:rFonts w:ascii="Times New Roman" w:hAnsi="Times New Roman"/>
          <w:color w:val="auto"/>
          <w:sz w:val="24"/>
          <w:szCs w:val="24"/>
          <w:vertAlign w:val="superscript"/>
        </w:rPr>
        <w:t>.</w:t>
      </w:r>
      <w:proofErr w:type="gramEnd"/>
    </w:p>
    <w:p w14:paraId="31E0B67C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Rena segrega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2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UNITED STATES OF AMERICA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NEW MEXICO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Doña Ana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LACM, 134007, 134009.</w:t>
      </w:r>
    </w:p>
    <w:p w14:paraId="14C59235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Rena unguirostris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ARGENTINA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TINOGASTA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Palo Blanco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FML 1773.</w:t>
      </w:r>
    </w:p>
    <w:p w14:paraId="7A86C8F4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Siagonodon cupinensis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MATO GROSSO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Barra do Tapirapés: Guarantã do Norte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UFMT 5627.</w:t>
      </w:r>
    </w:p>
    <w:p w14:paraId="1FD82058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it-IT"/>
        </w:rPr>
        <w:t xml:space="preserve">Tetracheilostoma billineatum </w:t>
      </w:r>
      <w:r w:rsidRPr="00F0085E">
        <w:rPr>
          <w:rFonts w:ascii="Times New Roman" w:hAnsi="Times New Roman"/>
          <w:color w:val="auto"/>
          <w:sz w:val="24"/>
          <w:szCs w:val="24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es-ES_tradnl"/>
        </w:rPr>
        <w:t>MARTINIQUE</w:t>
      </w:r>
      <w:r w:rsidRPr="00F0085E">
        <w:rPr>
          <w:rFonts w:ascii="Times New Roman" w:hAnsi="Times New Roman"/>
          <w:color w:val="auto"/>
          <w:sz w:val="24"/>
          <w:szCs w:val="24"/>
          <w:lang w:val="es-ES_tradnl"/>
        </w:rPr>
        <w:t>: LE LAMENTIN: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</w:rPr>
        <w:t xml:space="preserve"> without locality</w:t>
      </w:r>
      <w:r w:rsidRPr="00F0085E">
        <w:rPr>
          <w:rFonts w:ascii="Times New Roman" w:hAnsi="Times New Roman"/>
          <w:color w:val="auto"/>
          <w:sz w:val="24"/>
          <w:szCs w:val="24"/>
        </w:rPr>
        <w:t>: USNM 564808.</w:t>
      </w:r>
    </w:p>
    <w:p w14:paraId="415D926E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brasiliensis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MATO GROSSO DO SUL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Corumbá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UFMT 1159.</w:t>
      </w:r>
    </w:p>
    <w:p w14:paraId="3DC76439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dimidiata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RORAIMA: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 Boa Vista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MZUSP 10090.</w:t>
      </w:r>
    </w:p>
    <w:p w14:paraId="255CA584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lastRenderedPageBreak/>
        <w:t xml:space="preserve">Trilepida fuliginosa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GOIÁS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Luziânia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CHUNB 40847.</w:t>
      </w:r>
    </w:p>
    <w:p w14:paraId="6E468561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jani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: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MINAS GERAIS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Ouro Preto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LZV 813S. </w:t>
      </w:r>
    </w:p>
    <w:p w14:paraId="2277BE92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joshuai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COLOMBIA: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 ANTIOQUIA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Jericó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IBSP 8919.</w:t>
      </w:r>
    </w:p>
    <w:p w14:paraId="66D6A2E8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koppesi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 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GOIÁS: Aporé: MNRJ 24715.</w:t>
      </w:r>
    </w:p>
    <w:p w14:paraId="53347D24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color w:val="auto"/>
          <w:sz w:val="24"/>
          <w:szCs w:val="24"/>
          <w:shd w:val="clear" w:color="auto" w:fill="FFFF00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macrolepis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: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: PARÁ: 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Parauapebas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 Floresta Nacional de Carajás: MPEG 23017.</w:t>
      </w:r>
    </w:p>
    <w:p w14:paraId="1FB1A645" w14:textId="77777777" w:rsidR="001B4569" w:rsidRPr="00F0085E" w:rsidRDefault="001B4569" w:rsidP="001B4569">
      <w:pPr>
        <w:pStyle w:val="Corpo"/>
        <w:spacing w:line="480" w:lineRule="auto"/>
        <w:ind w:firstLine="708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pt-BR"/>
        </w:rPr>
      </w:pP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Trilepida salgueiroi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(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>n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=1). </w:t>
      </w:r>
      <w:r w:rsidRPr="00F0085E">
        <w:rPr>
          <w:rFonts w:ascii="Times New Roman" w:hAnsi="Times New Roman"/>
          <w:b/>
          <w:bCs/>
          <w:color w:val="auto"/>
          <w:sz w:val="24"/>
          <w:szCs w:val="24"/>
          <w:lang w:val="pt-PT"/>
        </w:rPr>
        <w:t>BRAZIL: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 xml:space="preserve"> ESPÍTITO SANTO: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 Governador Lindemberg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:</w:t>
      </w:r>
      <w:r w:rsidRPr="00F0085E">
        <w:rPr>
          <w:rFonts w:ascii="Times New Roman" w:hAnsi="Times New Roman"/>
          <w:i/>
          <w:iCs/>
          <w:color w:val="auto"/>
          <w:sz w:val="24"/>
          <w:szCs w:val="24"/>
          <w:lang w:val="pt-PT"/>
        </w:rPr>
        <w:t xml:space="preserve"> </w:t>
      </w:r>
      <w:r w:rsidRPr="00F0085E">
        <w:rPr>
          <w:rFonts w:ascii="Times New Roman" w:hAnsi="Times New Roman"/>
          <w:color w:val="auto"/>
          <w:sz w:val="24"/>
          <w:szCs w:val="24"/>
          <w:lang w:val="pt-PT"/>
        </w:rPr>
        <w:t>MNRJ 12132.</w:t>
      </w:r>
    </w:p>
    <w:p w14:paraId="7D4476E2" w14:textId="77777777" w:rsidR="00FA54D8" w:rsidRDefault="001B4569">
      <w:bookmarkStart w:id="0" w:name="_GoBack"/>
      <w:bookmarkEnd w:id="0"/>
    </w:p>
    <w:sectPr w:rsidR="00FA54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569"/>
    <w:rsid w:val="00195FF8"/>
    <w:rsid w:val="001B4569"/>
    <w:rsid w:val="00216D6D"/>
    <w:rsid w:val="005723F3"/>
    <w:rsid w:val="0099515D"/>
    <w:rsid w:val="00B1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9DF29"/>
  <w15:chartTrackingRefBased/>
  <w15:docId w15:val="{5A670074-DC33-48DE-885F-A41930DA9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Corpo">
    <w:name w:val="Corpo"/>
    <w:rsid w:val="001B456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</dc:creator>
  <cp:keywords/>
  <dc:description/>
  <cp:lastModifiedBy>ARM</cp:lastModifiedBy>
  <cp:revision>1</cp:revision>
  <dcterms:created xsi:type="dcterms:W3CDTF">2019-04-26T22:29:00Z</dcterms:created>
  <dcterms:modified xsi:type="dcterms:W3CDTF">2019-04-26T22:30:00Z</dcterms:modified>
</cp:coreProperties>
</file>